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BC4" w:rsidRPr="002D482D" w:rsidRDefault="00DE69A4" w:rsidP="00F53BC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Hlk83650374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F53BC4" w:rsidRPr="002D482D">
        <w:rPr>
          <w:rFonts w:ascii="Times New Roman" w:hAnsi="Times New Roman" w:cs="Times New Roman"/>
          <w:b/>
          <w:sz w:val="24"/>
          <w:szCs w:val="24"/>
        </w:rPr>
        <w:t>Primer sequence used in present study</w:t>
      </w:r>
      <w:bookmarkEnd w:id="0"/>
      <w:bookmarkEnd w:id="1"/>
    </w:p>
    <w:tbl>
      <w:tblPr>
        <w:tblpPr w:leftFromText="180" w:rightFromText="180" w:vertAnchor="text" w:tblpX="-503" w:tblpY="1"/>
        <w:tblOverlap w:val="never"/>
        <w:tblW w:w="10456" w:type="dxa"/>
        <w:tblLayout w:type="fixed"/>
        <w:tblLook w:val="04A0" w:firstRow="1" w:lastRow="0" w:firstColumn="1" w:lastColumn="0" w:noHBand="0" w:noVBand="1"/>
      </w:tblPr>
      <w:tblGrid>
        <w:gridCol w:w="770"/>
        <w:gridCol w:w="1451"/>
        <w:gridCol w:w="3557"/>
        <w:gridCol w:w="4678"/>
      </w:tblGrid>
      <w:tr w:rsidR="00F53BC4" w:rsidRPr="002D482D" w:rsidTr="00CD460D">
        <w:trPr>
          <w:trHeight w:val="106"/>
        </w:trPr>
        <w:tc>
          <w:tcPr>
            <w:tcW w:w="7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code</w:t>
            </w:r>
          </w:p>
        </w:tc>
        <w:tc>
          <w:tcPr>
            <w:tcW w:w="8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Sequence (5’-3’)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2747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AGGGGAGACTTGTGTCAT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ATGCTTTGCTGTGCCTG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221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ACCCAAGGAAACATGCA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CAGAGTGTCCTCTGCCTC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TO348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GTATCTCAAACAAACCTGT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TCAAACTGCCACATAG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1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AGAGGTGGAGTGAGAAA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TGAAGAATGGAACCCTA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30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'GAACCCACCTTCCTTCAA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GATTTTTCAGGAGAAG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ESSR165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TTGACCCCGTCAGATGA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CTTCGACGCTTCACCT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ESSR371  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GATGTCGACGTGACTG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'CCTCCTCCACAACGGTCTAA     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ESSR262             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ACCACCGACAAGATCTC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TTCGCCACGTTTATCT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33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TTGGTCTTCTCCGATGA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TGATCGTGAACGTCCCA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935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CTTCTCGCTAATTTCA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GCCTCGATCAATCTTCT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ESSR343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TCTATGCGCCTCCCCTAA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TTCTGCACATCCGAACC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Cnu28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GTTGCCCCTATTCATGCA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TGCGTTCATGTGGGGAT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537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TTGAGAACACGGAGAC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TCAACTTCTTGCTTCG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2717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GACAGCAAACAAGATC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R: 5’TCAGACCATCTGTTTGG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69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AACTGTGTCTTGGATGTCT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AAGGTTAGTCGTGTCGTAAA</w:t>
            </w:r>
          </w:p>
        </w:tc>
      </w:tr>
      <w:tr w:rsidR="00F53BC4" w:rsidRPr="002D482D" w:rsidTr="00CD460D">
        <w:trPr>
          <w:trHeight w:val="229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0D0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GACATAGATGAGTGAATCTG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ATTCGTTGTGGACGGTC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16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TTGACCGCAATCA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GGTCATGGTTGTGGTTTG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10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TCGGCATCTTATGGCTC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CACACCGGAGTTTAGCTG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BoESSR93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TCGCCAAATCCAAAAG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TCTCACTTTCGCCATTGC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ESSR702              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GGTTGTGTTGCTGGAA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TGATGACTCGCTCGAA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12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ATCGAAGCTATTCGTGT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'CATGTGTTGGCTGTTTCA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1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GGATAAAGGAGGAGAA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TGCTTAGTTAGCGTTGAGA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1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AGAGGTGGAGTGAGAAA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TGAAGAATGGAACCCTA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2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AAGGGTGAGAAGCAGAGA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GTAAACCGATAGAATACCA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-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CACAAGGATCAGAGGAA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TTAGGGTTTAGAGTTGAG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878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TCTTGCTTTCCCAAGGA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CTCTGACAACGACGAC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SoRA4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GCGTGTGGGATCAG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TTCTCCACCGTCGA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63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TCATCGTCCTCTTCTTCTT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ATCATCCTTATTGGGTC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348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GTGAGTGCTTCCTCTG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CCTTTGTCATCTTCTCC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i4-B06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TAAGAAAATGTCTGCGCC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F53BC4" w:rsidRPr="002D482D" w:rsidRDefault="00F53BC4" w:rsidP="00F53BC4">
            <w:pPr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TGCTGCAACTTCTCAT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/>
              <w:ind w:right="-15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l. No.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code</w:t>
            </w:r>
          </w:p>
        </w:tc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F53BC4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  <w:p w:rsidR="00F53BC4" w:rsidRPr="002D482D" w:rsidRDefault="00F53BC4" w:rsidP="00F53B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4-E11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ATCCTTCTCACACCAAAATC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R: 5’CCTCGAAATAGCTCCAAC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0-G0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GAGAAGGGGAACAGTCGA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GTGTTGTTTTGGCTTTT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BOSF125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AACTGCATACAAGTTC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R: 5’TCAGTCCATATGTAAGG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59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ACGGAAAGTGAAACCTAAG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GCAAGACCATCTCCAA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37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ATCTTCATCTCACACAAA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TAACCGAAATAGCAAAGT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327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TCTATCTGTGGCTGTGA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CTTTCTCTATGAAGTAGGC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16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TGTTTCTAAGCCATTGT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TCCCTCTCTCAAGGTGT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46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TGATGAACGGAGACACA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GCAAAGCAGAGCATAAA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45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GGTGGGTGTGTAGTTAG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TCTATCAGTTCCAAGTTCC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94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TGAAGAAACTAAGGAGGA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ACGACAGCGAAGAG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71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TCTTTGCTCGTTCCACC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TGCTAAGGGTGACGATGC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21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GGAAGAAGACGTTGAGGA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GTTTCCGCTATCCAG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nGMS490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GTTGGTAGCCAAAGTGAA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TCTTATGCGATTCTCAT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465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GGTGTTGGATACTGTGC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GTTGTTGGTGTTAGTGG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rBAC23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TTACCCGACTGATTTTG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GCGGAAAATGTTTGAG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92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AGACCCAAAGCCAG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TGTGGAAGATGAAACCA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74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TCTCTCCTCTTTGCTT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TATCAGACATTATTCACAC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16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GATTCAAACTCAAACCAA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TAAAGAGACAGGGC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510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GAAAGGGTAGAGAAGAG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ATTTGGTTACAAGTGCGA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69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AACTGTGTCTTGGATGTCTT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AAGGTTAGTCGTGTCGTA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637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ATTGCCTGAGTTTATTC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GTGAATGTGTCATGTCTTCTCCTTCATT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16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TTGACCGCAATCATG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GGTCATGGTTGTGGTTTG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25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'GAAGGGTCGATTACGATC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'GAAGTGGTCCAACCAGAG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143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AGTCGGCACAAGGTGT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GGGATTTAGAGTTTCGTG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F116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TGCAAGGATAAACGG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TTCGCCTGTGAAACCT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F116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TTGACCCATTTTGAC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ATGTCAACAAATCCC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F126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ATCAAATAGCCGCAGCG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TCAAAAACCGTGACA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0-B08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GAGAAAAACACTTCCCGCC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TGAGCTTTGCGAAACA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ESSR145                                     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GCGAGGATGGTTACTAT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ATACCCCAAGGCTATT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205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ACCAGTTCCTGCAACT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TTACTGAAAGCCAAAC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210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CCATACTAATTTTT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GTCAAAAGTTTATTA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21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AAGGAAGCAATCCACCA</w:t>
            </w:r>
          </w:p>
        </w:tc>
        <w:tc>
          <w:tcPr>
            <w:tcW w:w="4678" w:type="dxa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TTTCCCAATCCTTTC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SF1221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CTCTTAAATTAACACA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F53BC4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TGTCTTTCTTCTCCTAAT</w:t>
            </w:r>
          </w:p>
          <w:p w:rsidR="00F53BC4" w:rsidRPr="002D482D" w:rsidRDefault="00F53BC4" w:rsidP="00F53BC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ind w:right="-15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l. No.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code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BOSF1302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CGACAGCAAACTAGATCTA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R: 5’TCAGCACATCTATGTGGT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rMS015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CGCCAATAGAACCCAAAACT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ATCTCCATTGCTGCATCTGC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CB1034A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ACGGGATAGGCGACGAA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CTAAGCGAGACGTAT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CB1062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GATCGAAGGTCTCGG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AGTCGAAACAGTGGTGG</w:t>
            </w:r>
          </w:p>
        </w:tc>
      </w:tr>
      <w:tr w:rsidR="00F53BC4" w:rsidRPr="002D482D" w:rsidTr="00CD460D">
        <w:trPr>
          <w:trHeight w:val="161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SORA2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TGTTTACCTGTTGGAGA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CCCTAAGCATCTGCG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Oi13C1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GAGGCCAACAAAGAACAC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AAGCAGCACCAGTGACA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OI10D0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AGCCACGTGAAGAAAGTC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CCAAAGACCTCAAAGAT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00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AGGCCCACATAAGGT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GATCTAAATAGCGAG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OI12F0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CCCATTGATATGGAGATG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ATTTCTCAATGATGAATAG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GMS1307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TGGCGATAAAGAGGAGAA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CGAAGAGAGAGAAACAAAG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394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CCCTTACTTTGTTCAGGTTT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</w:t>
            </w: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CATCTCTACCCACCACAC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08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AGAGATGAAAGAGATAAACA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AACTCCTACCAGCGAGA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0D-0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AGAACGTCAAGATCCTCTG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ACCACCACGGTAGTAGAGC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0DD1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AGACATAGATGAGTGAATCTGG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ATTCGTTGTGGACGGTCG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PM15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GATTGTCCGTTCTTGTATT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CCTGTTTCTTGTAGTGTTA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MYb28A0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GAGTTGTCTCTCTCTCGGTCT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TTGTCGGAGGAATCAGAAT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GMS057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CTGGAGTTGAGACGGG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AGTGTTGAGTGTTCTTCTATT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Na12-F03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GCGACATAGATTTGAACCG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TCCACTTTCTCTCTCTTCCCC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MYb28B1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AAGGGGCATGGACCACCGA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TATCCTCTTCATTAATCTGCTC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BOGMS095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’CAGTGAGTAACATTTGGCTG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GAGAGAGAAAGTGATGAG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ESSR186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CTTCTTCTTTCGCAGCGTCT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'TGAAACCATCGTCCATGAAA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20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CTTATCAGCTGTATC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CAGTCCCAGTGATGT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BoSF120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GCCTTATCAGCTGTATCC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CCAGTCCCAGTGATGTT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OI 10B02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TAAGCTATTAACATTGA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AATCCTGATTGCCTT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51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10179</w:t>
            </w:r>
          </w:p>
        </w:tc>
        <w:tc>
          <w:tcPr>
            <w:tcW w:w="3557" w:type="dxa"/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GAAGCAAATAACAAAGA</w:t>
            </w:r>
          </w:p>
        </w:tc>
        <w:tc>
          <w:tcPr>
            <w:tcW w:w="4678" w:type="dxa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AAACCCGAAAGCCTAAG</w:t>
            </w:r>
          </w:p>
        </w:tc>
      </w:tr>
      <w:tr w:rsidR="00F53BC4" w:rsidRPr="002D482D" w:rsidTr="00CD460D">
        <w:trPr>
          <w:trHeight w:val="106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10179</w:t>
            </w:r>
          </w:p>
        </w:tc>
        <w:tc>
          <w:tcPr>
            <w:tcW w:w="3557" w:type="dxa"/>
            <w:tcBorders>
              <w:bottom w:val="single" w:sz="4" w:space="0" w:color="auto"/>
            </w:tcBorders>
            <w:shd w:val="clear" w:color="auto" w:fill="auto"/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>5'ACGAAGCAAATAACAAAGA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F53BC4" w:rsidRPr="002D482D" w:rsidRDefault="00F53BC4" w:rsidP="00CD46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8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’GAAACCCGAAAGCCTAAG</w:t>
            </w:r>
          </w:p>
        </w:tc>
      </w:tr>
    </w:tbl>
    <w:p w:rsidR="009934F1" w:rsidRPr="00F53BC4" w:rsidRDefault="009934F1" w:rsidP="00F53BC4"/>
    <w:sectPr w:rsidR="009934F1" w:rsidRPr="00F53BC4" w:rsidSect="00F53BC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8Num3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1440" w:hanging="360"/>
      </w:pPr>
    </w:lvl>
    <w:lvl w:ilvl="3">
      <w:start w:val="1"/>
      <w:numFmt w:val="bullet"/>
      <w:lvlText w:val="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  <w:color w:val="000000"/>
        <w:shd w:val="clear" w:color="auto" w:fill="FFFFFF"/>
      </w:rPr>
    </w:lvl>
    <w:lvl w:ilvl="4">
      <w:start w:val="1"/>
      <w:numFmt w:val="decimal"/>
      <w:lvlText w:val="%5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600" w:hanging="360"/>
      </w:pPr>
    </w:lvl>
  </w:abstractNum>
  <w:abstractNum w:abstractNumId="1" w15:restartNumberingAfterBreak="0">
    <w:nsid w:val="017F2215"/>
    <w:multiLevelType w:val="multilevel"/>
    <w:tmpl w:val="4A90CE2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460DF9"/>
    <w:multiLevelType w:val="multilevel"/>
    <w:tmpl w:val="04460DF9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 w:hint="default"/>
        <w:b/>
        <w:color w:val="222222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05735"/>
    <w:multiLevelType w:val="multilevel"/>
    <w:tmpl w:val="04D05735"/>
    <w:lvl w:ilvl="0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34427F"/>
    <w:multiLevelType w:val="multilevel"/>
    <w:tmpl w:val="0D34427F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A1A28"/>
    <w:multiLevelType w:val="hybridMultilevel"/>
    <w:tmpl w:val="3356F2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FE86A"/>
    <w:multiLevelType w:val="singleLevel"/>
    <w:tmpl w:val="1B2FE86A"/>
    <w:lvl w:ilvl="0">
      <w:start w:val="1"/>
      <w:numFmt w:val="bullet"/>
      <w:lvlText w:val="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7" w15:restartNumberingAfterBreak="0">
    <w:nsid w:val="1C5772BC"/>
    <w:multiLevelType w:val="multilevel"/>
    <w:tmpl w:val="CA76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1A71F8"/>
    <w:multiLevelType w:val="multilevel"/>
    <w:tmpl w:val="03841C88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8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9" w15:restartNumberingAfterBreak="0">
    <w:nsid w:val="2370418E"/>
    <w:multiLevelType w:val="multilevel"/>
    <w:tmpl w:val="4D60B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212D85"/>
    <w:multiLevelType w:val="hybridMultilevel"/>
    <w:tmpl w:val="EFC2A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A0382"/>
    <w:multiLevelType w:val="hybridMultilevel"/>
    <w:tmpl w:val="8AC89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85DBE"/>
    <w:multiLevelType w:val="hybridMultilevel"/>
    <w:tmpl w:val="3942FB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EAE523A"/>
    <w:multiLevelType w:val="hybridMultilevel"/>
    <w:tmpl w:val="7D1072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FB075F"/>
    <w:multiLevelType w:val="hybridMultilevel"/>
    <w:tmpl w:val="339A06E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610A6"/>
    <w:multiLevelType w:val="hybridMultilevel"/>
    <w:tmpl w:val="A294A8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F215F09"/>
    <w:multiLevelType w:val="hybridMultilevel"/>
    <w:tmpl w:val="95CE8E68"/>
    <w:lvl w:ilvl="0" w:tplc="FA00762A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E964FE"/>
    <w:multiLevelType w:val="multilevel"/>
    <w:tmpl w:val="718096C8"/>
    <w:lvl w:ilvl="0">
      <w:start w:val="3"/>
      <w:numFmt w:val="decimal"/>
      <w:lvlText w:val="%1"/>
      <w:lvlJc w:val="left"/>
      <w:pPr>
        <w:ind w:left="660" w:hanging="660"/>
      </w:pPr>
      <w:rPr>
        <w:rFonts w:eastAsia="Times New Roman" w:hint="default"/>
        <w:b/>
        <w:color w:val="222222"/>
      </w:rPr>
    </w:lvl>
    <w:lvl w:ilvl="1">
      <w:start w:val="1"/>
      <w:numFmt w:val="decimal"/>
      <w:lvlText w:val="%1.%2"/>
      <w:lvlJc w:val="left"/>
      <w:pPr>
        <w:ind w:left="900" w:hanging="660"/>
      </w:pPr>
      <w:rPr>
        <w:rFonts w:eastAsia="Times New Roman" w:hint="default"/>
        <w:b/>
        <w:color w:val="222222"/>
      </w:rPr>
    </w:lvl>
    <w:lvl w:ilvl="2">
      <w:start w:val="3"/>
      <w:numFmt w:val="decimal"/>
      <w:lvlText w:val="%1.%2.%3"/>
      <w:lvlJc w:val="left"/>
      <w:pPr>
        <w:ind w:left="1200" w:hanging="720"/>
      </w:pPr>
      <w:rPr>
        <w:rFonts w:eastAsia="Times New Roman" w:hint="default"/>
        <w:b/>
        <w:color w:val="222222"/>
      </w:rPr>
    </w:lvl>
    <w:lvl w:ilvl="3">
      <w:start w:val="2"/>
      <w:numFmt w:val="decimal"/>
      <w:lvlText w:val="%1.%2.%3.%4"/>
      <w:lvlJc w:val="left"/>
      <w:pPr>
        <w:ind w:left="1440" w:hanging="720"/>
      </w:pPr>
      <w:rPr>
        <w:rFonts w:eastAsia="Times New Roman" w:hint="default"/>
        <w:b/>
        <w:color w:val="222222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eastAsia="Times New Roman" w:hint="default"/>
        <w:b/>
        <w:color w:val="222222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eastAsia="Times New Roman" w:hint="default"/>
        <w:b/>
        <w:color w:val="222222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eastAsia="Times New Roman" w:hint="default"/>
        <w:b/>
        <w:color w:val="222222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eastAsia="Times New Roman" w:hint="default"/>
        <w:b/>
        <w:color w:val="222222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eastAsia="Times New Roman" w:hint="default"/>
        <w:b/>
        <w:color w:val="222222"/>
      </w:rPr>
    </w:lvl>
  </w:abstractNum>
  <w:abstractNum w:abstractNumId="18" w15:restartNumberingAfterBreak="0">
    <w:nsid w:val="5AF47FCD"/>
    <w:multiLevelType w:val="multilevel"/>
    <w:tmpl w:val="5AF47FCD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64413E"/>
    <w:multiLevelType w:val="hybridMultilevel"/>
    <w:tmpl w:val="60681084"/>
    <w:lvl w:ilvl="0" w:tplc="5EF6618A">
      <w:start w:val="3"/>
      <w:numFmt w:val="decimal"/>
      <w:lvlText w:val="%1."/>
      <w:lvlJc w:val="left"/>
      <w:pPr>
        <w:ind w:left="1050" w:hanging="360"/>
      </w:pPr>
      <w:rPr>
        <w:rFonts w:eastAsiaTheme="minorHAnsi" w:hint="default"/>
        <w:b/>
        <w:color w:val="222222"/>
      </w:rPr>
    </w:lvl>
    <w:lvl w:ilvl="1" w:tplc="40090019" w:tentative="1">
      <w:start w:val="1"/>
      <w:numFmt w:val="lowerLetter"/>
      <w:lvlText w:val="%2."/>
      <w:lvlJc w:val="left"/>
      <w:pPr>
        <w:ind w:left="1770" w:hanging="360"/>
      </w:pPr>
    </w:lvl>
    <w:lvl w:ilvl="2" w:tplc="4009001B" w:tentative="1">
      <w:start w:val="1"/>
      <w:numFmt w:val="lowerRoman"/>
      <w:lvlText w:val="%3."/>
      <w:lvlJc w:val="right"/>
      <w:pPr>
        <w:ind w:left="2490" w:hanging="180"/>
      </w:pPr>
    </w:lvl>
    <w:lvl w:ilvl="3" w:tplc="4009000F" w:tentative="1">
      <w:start w:val="1"/>
      <w:numFmt w:val="decimal"/>
      <w:lvlText w:val="%4."/>
      <w:lvlJc w:val="left"/>
      <w:pPr>
        <w:ind w:left="3210" w:hanging="360"/>
      </w:pPr>
    </w:lvl>
    <w:lvl w:ilvl="4" w:tplc="40090019" w:tentative="1">
      <w:start w:val="1"/>
      <w:numFmt w:val="lowerLetter"/>
      <w:lvlText w:val="%5."/>
      <w:lvlJc w:val="left"/>
      <w:pPr>
        <w:ind w:left="3930" w:hanging="360"/>
      </w:pPr>
    </w:lvl>
    <w:lvl w:ilvl="5" w:tplc="4009001B" w:tentative="1">
      <w:start w:val="1"/>
      <w:numFmt w:val="lowerRoman"/>
      <w:lvlText w:val="%6."/>
      <w:lvlJc w:val="right"/>
      <w:pPr>
        <w:ind w:left="4650" w:hanging="180"/>
      </w:pPr>
    </w:lvl>
    <w:lvl w:ilvl="6" w:tplc="4009000F" w:tentative="1">
      <w:start w:val="1"/>
      <w:numFmt w:val="decimal"/>
      <w:lvlText w:val="%7."/>
      <w:lvlJc w:val="left"/>
      <w:pPr>
        <w:ind w:left="5370" w:hanging="360"/>
      </w:pPr>
    </w:lvl>
    <w:lvl w:ilvl="7" w:tplc="40090019" w:tentative="1">
      <w:start w:val="1"/>
      <w:numFmt w:val="lowerLetter"/>
      <w:lvlText w:val="%8."/>
      <w:lvlJc w:val="left"/>
      <w:pPr>
        <w:ind w:left="6090" w:hanging="360"/>
      </w:pPr>
    </w:lvl>
    <w:lvl w:ilvl="8" w:tplc="4009001B" w:tentative="1">
      <w:start w:val="1"/>
      <w:numFmt w:val="lowerRoman"/>
      <w:lvlText w:val="%9."/>
      <w:lvlJc w:val="right"/>
      <w:pPr>
        <w:ind w:left="6810" w:hanging="180"/>
      </w:pPr>
    </w:lvl>
  </w:abstractNum>
  <w:abstractNum w:abstractNumId="20" w15:restartNumberingAfterBreak="0">
    <w:nsid w:val="79BAED79"/>
    <w:multiLevelType w:val="singleLevel"/>
    <w:tmpl w:val="79BAED7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21" w15:restartNumberingAfterBreak="0">
    <w:nsid w:val="7DFA2451"/>
    <w:multiLevelType w:val="multilevel"/>
    <w:tmpl w:val="7DFA2451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95507"/>
    <w:multiLevelType w:val="multilevel"/>
    <w:tmpl w:val="7F995507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 w:hint="default"/>
        <w:b/>
        <w:color w:val="222222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0"/>
  </w:num>
  <w:num w:numId="3">
    <w:abstractNumId w:val="2"/>
  </w:num>
  <w:num w:numId="4">
    <w:abstractNumId w:val="22"/>
  </w:num>
  <w:num w:numId="5">
    <w:abstractNumId w:val="18"/>
  </w:num>
  <w:num w:numId="6">
    <w:abstractNumId w:val="3"/>
  </w:num>
  <w:num w:numId="7">
    <w:abstractNumId w:val="6"/>
  </w:num>
  <w:num w:numId="8">
    <w:abstractNumId w:val="21"/>
  </w:num>
  <w:num w:numId="9">
    <w:abstractNumId w:val="0"/>
  </w:num>
  <w:num w:numId="10">
    <w:abstractNumId w:val="17"/>
  </w:num>
  <w:num w:numId="11">
    <w:abstractNumId w:val="19"/>
  </w:num>
  <w:num w:numId="12">
    <w:abstractNumId w:val="16"/>
  </w:num>
  <w:num w:numId="13">
    <w:abstractNumId w:val="8"/>
  </w:num>
  <w:num w:numId="14">
    <w:abstractNumId w:val="10"/>
  </w:num>
  <w:num w:numId="15">
    <w:abstractNumId w:val="11"/>
  </w:num>
  <w:num w:numId="16">
    <w:abstractNumId w:val="13"/>
  </w:num>
  <w:num w:numId="17">
    <w:abstractNumId w:val="15"/>
  </w:num>
  <w:num w:numId="18">
    <w:abstractNumId w:val="12"/>
  </w:num>
  <w:num w:numId="19">
    <w:abstractNumId w:val="1"/>
  </w:num>
  <w:num w:numId="20">
    <w:abstractNumId w:val="14"/>
  </w:num>
  <w:num w:numId="21">
    <w:abstractNumId w:val="5"/>
  </w:num>
  <w:num w:numId="22">
    <w:abstractNumId w:val="9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7C"/>
    <w:rsid w:val="001D4C67"/>
    <w:rsid w:val="004E5EB9"/>
    <w:rsid w:val="0082607C"/>
    <w:rsid w:val="009934F1"/>
    <w:rsid w:val="00DE69A4"/>
    <w:rsid w:val="00F5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3AD5"/>
  <w15:docId w15:val="{C05D0904-A808-4F64-BC62-F3DBA9F2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07C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07C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07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qFormat/>
    <w:rsid w:val="008260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26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826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07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82607C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82607C"/>
    <w:rPr>
      <w:b/>
      <w:bCs/>
    </w:rPr>
  </w:style>
  <w:style w:type="table" w:styleId="TableGrid">
    <w:name w:val="Table Grid"/>
    <w:basedOn w:val="TableNormal"/>
    <w:uiPriority w:val="59"/>
    <w:qFormat/>
    <w:rsid w:val="0082607C"/>
    <w:pPr>
      <w:spacing w:after="0" w:line="240" w:lineRule="auto"/>
    </w:pPr>
    <w:rPr>
      <w:rFonts w:eastAsiaTheme="minorHAns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0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607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82607C"/>
    <w:rPr>
      <w:rFonts w:eastAsiaTheme="minorHAnsi"/>
      <w:lang w:val="en-IN"/>
    </w:rPr>
  </w:style>
  <w:style w:type="character" w:styleId="Emphasis">
    <w:name w:val="Emphasis"/>
    <w:basedOn w:val="DefaultParagraphFont"/>
    <w:uiPriority w:val="20"/>
    <w:qFormat/>
    <w:rsid w:val="0082607C"/>
    <w:rPr>
      <w:i/>
      <w:iCs/>
    </w:rPr>
  </w:style>
  <w:style w:type="character" w:styleId="CommentReference">
    <w:name w:val="annotation reference"/>
    <w:uiPriority w:val="99"/>
    <w:unhideWhenUsed/>
    <w:rsid w:val="0082607C"/>
    <w:rPr>
      <w:sz w:val="16"/>
      <w:szCs w:val="16"/>
    </w:rPr>
  </w:style>
  <w:style w:type="character" w:customStyle="1" w:styleId="CommentSubjectChar">
    <w:name w:val="Comment Subject Char"/>
    <w:link w:val="CommentSubject"/>
    <w:uiPriority w:val="99"/>
    <w:rsid w:val="0082607C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6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607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2607C"/>
    <w:rPr>
      <w:b/>
      <w:bCs/>
      <w:sz w:val="20"/>
      <w:szCs w:val="20"/>
    </w:rPr>
  </w:style>
  <w:style w:type="character" w:customStyle="1" w:styleId="apple-converted-space">
    <w:name w:val="apple-converted-space"/>
    <w:rsid w:val="0082607C"/>
  </w:style>
  <w:style w:type="character" w:customStyle="1" w:styleId="BalloonTextChar">
    <w:name w:val="Balloon Text Char"/>
    <w:link w:val="BalloonText"/>
    <w:uiPriority w:val="99"/>
    <w:rsid w:val="0082607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826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2607C"/>
    <w:rPr>
      <w:rFonts w:ascii="Tahoma" w:hAnsi="Tahoma" w:cs="Tahoma"/>
      <w:sz w:val="16"/>
      <w:szCs w:val="16"/>
    </w:rPr>
  </w:style>
  <w:style w:type="character" w:customStyle="1" w:styleId="BodyTextChar">
    <w:name w:val="Body Text Char"/>
    <w:link w:val="BodyText"/>
    <w:uiPriority w:val="1"/>
    <w:rsid w:val="0082607C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82607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1">
    <w:name w:val="Body Text Char1"/>
    <w:basedOn w:val="DefaultParagraphFont"/>
    <w:uiPriority w:val="99"/>
    <w:semiHidden/>
    <w:rsid w:val="0082607C"/>
  </w:style>
  <w:style w:type="paragraph" w:customStyle="1" w:styleId="TableParagraph">
    <w:name w:val="Table Paragraph"/>
    <w:basedOn w:val="Normal"/>
    <w:uiPriority w:val="1"/>
    <w:qFormat/>
    <w:rsid w:val="0082607C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  <w:style w:type="paragraph" w:customStyle="1" w:styleId="Default">
    <w:name w:val="Default"/>
    <w:rsid w:val="0082607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qFormat/>
    <w:rsid w:val="0082607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82607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2607C"/>
    <w:rPr>
      <w:rFonts w:eastAsiaTheme="minorHAnsi"/>
      <w:lang w:val="en-IN"/>
    </w:rPr>
  </w:style>
  <w:style w:type="character" w:customStyle="1" w:styleId="hlfld-contribauthor">
    <w:name w:val="hlfld-contribauthor"/>
    <w:basedOn w:val="DefaultParagraphFont"/>
    <w:qFormat/>
    <w:rsid w:val="0082607C"/>
  </w:style>
  <w:style w:type="paragraph" w:customStyle="1" w:styleId="xl65">
    <w:name w:val="xl65"/>
    <w:basedOn w:val="Normal"/>
    <w:qFormat/>
    <w:rsid w:val="0082607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6">
    <w:name w:val="xl66"/>
    <w:basedOn w:val="Normal"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64">
    <w:name w:val="xl64"/>
    <w:basedOn w:val="Normal"/>
    <w:qFormat/>
    <w:rsid w:val="00826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character" w:customStyle="1" w:styleId="nlmgiven-names">
    <w:name w:val="nlm_given-names"/>
    <w:basedOn w:val="DefaultParagraphFont"/>
    <w:qFormat/>
    <w:rsid w:val="0082607C"/>
  </w:style>
  <w:style w:type="character" w:customStyle="1" w:styleId="nlmyear">
    <w:name w:val="nlm_year"/>
    <w:basedOn w:val="DefaultParagraphFont"/>
    <w:qFormat/>
    <w:rsid w:val="0082607C"/>
  </w:style>
  <w:style w:type="character" w:customStyle="1" w:styleId="nlmarticle-title">
    <w:name w:val="nlm_article-title"/>
    <w:basedOn w:val="DefaultParagraphFont"/>
    <w:rsid w:val="0082607C"/>
  </w:style>
  <w:style w:type="character" w:customStyle="1" w:styleId="nlmfpage">
    <w:name w:val="nlm_fpage"/>
    <w:basedOn w:val="DefaultParagraphFont"/>
    <w:qFormat/>
    <w:rsid w:val="0082607C"/>
  </w:style>
  <w:style w:type="character" w:customStyle="1" w:styleId="nlmlpage">
    <w:name w:val="nlm_lpage"/>
    <w:basedOn w:val="DefaultParagraphFont"/>
    <w:qFormat/>
    <w:rsid w:val="0082607C"/>
  </w:style>
  <w:style w:type="paragraph" w:styleId="NormalWeb">
    <w:name w:val="Normal (Web)"/>
    <w:basedOn w:val="Normal"/>
    <w:uiPriority w:val="99"/>
    <w:unhideWhenUsed/>
    <w:qFormat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journaltitle">
    <w:name w:val="journaltitle"/>
    <w:basedOn w:val="DefaultParagraphFont"/>
    <w:rsid w:val="0082607C"/>
  </w:style>
  <w:style w:type="paragraph" w:styleId="HTMLPreformatted">
    <w:name w:val="HTML Preformatted"/>
    <w:basedOn w:val="Normal"/>
    <w:link w:val="HTMLPreformattedChar"/>
    <w:uiPriority w:val="99"/>
    <w:unhideWhenUsed/>
    <w:rsid w:val="008260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607C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font5">
    <w:name w:val="font5"/>
    <w:basedOn w:val="Normal"/>
    <w:rsid w:val="0082607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IN" w:eastAsia="en-IN"/>
    </w:rPr>
  </w:style>
  <w:style w:type="paragraph" w:customStyle="1" w:styleId="font6">
    <w:name w:val="font6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n-IN" w:eastAsia="en-IN"/>
    </w:rPr>
  </w:style>
  <w:style w:type="paragraph" w:customStyle="1" w:styleId="font7">
    <w:name w:val="font7"/>
    <w:basedOn w:val="Normal"/>
    <w:rsid w:val="008260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val="en-IN" w:eastAsia="en-IN"/>
    </w:rPr>
  </w:style>
  <w:style w:type="paragraph" w:customStyle="1" w:styleId="font8">
    <w:name w:val="font8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IN" w:eastAsia="en-IN"/>
    </w:rPr>
  </w:style>
  <w:style w:type="paragraph" w:customStyle="1" w:styleId="font9">
    <w:name w:val="font9"/>
    <w:basedOn w:val="Normal"/>
    <w:rsid w:val="0082607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8"/>
      <w:szCs w:val="28"/>
      <w:lang w:val="en-IN" w:eastAsia="en-IN"/>
    </w:rPr>
  </w:style>
  <w:style w:type="paragraph" w:customStyle="1" w:styleId="font10">
    <w:name w:val="font10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n-IN" w:eastAsia="en-IN"/>
    </w:rPr>
  </w:style>
  <w:style w:type="paragraph" w:customStyle="1" w:styleId="font11">
    <w:name w:val="font11"/>
    <w:basedOn w:val="Normal"/>
    <w:rsid w:val="008260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8"/>
      <w:szCs w:val="28"/>
      <w:lang w:val="en-IN" w:eastAsia="en-IN"/>
    </w:rPr>
  </w:style>
  <w:style w:type="paragraph" w:customStyle="1" w:styleId="xl71">
    <w:name w:val="xl71"/>
    <w:basedOn w:val="Normal"/>
    <w:rsid w:val="0082607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IN" w:eastAsia="en-IN"/>
    </w:rPr>
  </w:style>
  <w:style w:type="paragraph" w:customStyle="1" w:styleId="xl72">
    <w:name w:val="xl72"/>
    <w:basedOn w:val="Normal"/>
    <w:rsid w:val="0082607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8"/>
      <w:szCs w:val="28"/>
      <w:lang w:val="en-IN" w:eastAsia="en-IN"/>
    </w:rPr>
  </w:style>
  <w:style w:type="paragraph" w:customStyle="1" w:styleId="xl73">
    <w:name w:val="xl73"/>
    <w:basedOn w:val="Normal"/>
    <w:rsid w:val="0082607C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8"/>
      <w:szCs w:val="28"/>
      <w:lang w:val="en-IN" w:eastAsia="en-IN"/>
    </w:rPr>
  </w:style>
  <w:style w:type="paragraph" w:customStyle="1" w:styleId="abstract">
    <w:name w:val="abstract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customStyle="1" w:styleId="a-size-extra-large">
    <w:name w:val="a-size-extra-large"/>
    <w:basedOn w:val="DefaultParagraphFont"/>
    <w:rsid w:val="0082607C"/>
  </w:style>
  <w:style w:type="character" w:customStyle="1" w:styleId="a-text-bold">
    <w:name w:val="a-text-bold"/>
    <w:basedOn w:val="DefaultParagraphFont"/>
    <w:rsid w:val="0082607C"/>
  </w:style>
  <w:style w:type="character" w:customStyle="1" w:styleId="text">
    <w:name w:val="text"/>
    <w:basedOn w:val="DefaultParagraphFont"/>
    <w:rsid w:val="0082607C"/>
  </w:style>
  <w:style w:type="paragraph" w:customStyle="1" w:styleId="authornames">
    <w:name w:val="authornames"/>
    <w:basedOn w:val="Normal"/>
    <w:rsid w:val="00826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wan</dc:creator>
  <cp:keywords/>
  <dc:description/>
  <cp:lastModifiedBy>Shrawan Singh</cp:lastModifiedBy>
  <cp:revision>6</cp:revision>
  <dcterms:created xsi:type="dcterms:W3CDTF">2021-09-27T09:23:00Z</dcterms:created>
  <dcterms:modified xsi:type="dcterms:W3CDTF">2021-09-27T10:27:00Z</dcterms:modified>
</cp:coreProperties>
</file>